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B722F" w14:textId="77777777" w:rsidR="000D2CC3" w:rsidRDefault="000D2CC3" w:rsidP="000D2CC3">
      <w:pPr>
        <w:pStyle w:val="Caption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upplementary Data 1</w:t>
      </w:r>
      <w:r w:rsidRPr="00617282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</w:rPr>
        <w:t>List of oligos that were used to build DNA constructs in study</w:t>
      </w:r>
    </w:p>
    <w:p w14:paraId="33FAE6E1" w14:textId="2FB6C3D7" w:rsidR="00A056BB" w:rsidRPr="000D2CC3" w:rsidRDefault="000D2CC3" w:rsidP="000D2CC3">
      <w:pPr>
        <w:pStyle w:val="Caption"/>
        <w:jc w:val="both"/>
        <w:rPr>
          <w:rFonts w:ascii="Arial" w:hAnsi="Arial" w:cs="Arial"/>
          <w:b w:val="0"/>
          <w:bCs w:val="0"/>
          <w:noProof/>
          <w:color w:val="000000" w:themeColor="text1"/>
          <w:sz w:val="22"/>
          <w:szCs w:val="22"/>
          <w:lang w:val="en-CA"/>
        </w:rPr>
      </w:pPr>
      <w:r w:rsidRPr="00617282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The </w:t>
      </w:r>
      <w:r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primers used for cloning in this study are mentioned first with forward (F) primer and reverse (R) primer pairs mentioned together. </w:t>
      </w:r>
      <w:proofErr w:type="spellStart"/>
      <w:r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Gblocks</w:t>
      </w:r>
      <w:proofErr w:type="spellEnd"/>
      <w:r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used for inserting secretion peptide with and without nuclear localization signal (NLS) for β-gal secretion are mentioned next. Finally, synthesized transcription factor genes as </w:t>
      </w:r>
      <w:proofErr w:type="spellStart"/>
      <w:r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Gblocks</w:t>
      </w:r>
      <w:proofErr w:type="spellEnd"/>
      <w:r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or as a custom gene are mentioned last.</w:t>
      </w:r>
    </w:p>
    <w:sectPr w:rsidR="00A056BB" w:rsidRPr="000D2CC3" w:rsidSect="006F4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76255"/>
    <w:multiLevelType w:val="hybridMultilevel"/>
    <w:tmpl w:val="6EA42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9078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621F39"/>
    <w:rsid w:val="00002C4C"/>
    <w:rsid w:val="00014DEF"/>
    <w:rsid w:val="00021A5F"/>
    <w:rsid w:val="00022C0A"/>
    <w:rsid w:val="00025FCC"/>
    <w:rsid w:val="00034F63"/>
    <w:rsid w:val="00035134"/>
    <w:rsid w:val="00036295"/>
    <w:rsid w:val="000367E8"/>
    <w:rsid w:val="000379D8"/>
    <w:rsid w:val="000420C8"/>
    <w:rsid w:val="00042773"/>
    <w:rsid w:val="000434EA"/>
    <w:rsid w:val="000439F4"/>
    <w:rsid w:val="00050692"/>
    <w:rsid w:val="000537BC"/>
    <w:rsid w:val="00060378"/>
    <w:rsid w:val="00065BBA"/>
    <w:rsid w:val="000662C9"/>
    <w:rsid w:val="00073B46"/>
    <w:rsid w:val="00082225"/>
    <w:rsid w:val="0009169B"/>
    <w:rsid w:val="0009278F"/>
    <w:rsid w:val="000927A9"/>
    <w:rsid w:val="0009752B"/>
    <w:rsid w:val="000978D8"/>
    <w:rsid w:val="000A24D1"/>
    <w:rsid w:val="000A3108"/>
    <w:rsid w:val="000B1CFF"/>
    <w:rsid w:val="000B2ED1"/>
    <w:rsid w:val="000B4F40"/>
    <w:rsid w:val="000C067F"/>
    <w:rsid w:val="000C16FD"/>
    <w:rsid w:val="000C2CA4"/>
    <w:rsid w:val="000D0EE5"/>
    <w:rsid w:val="000D2CC3"/>
    <w:rsid w:val="000D52A4"/>
    <w:rsid w:val="000D743E"/>
    <w:rsid w:val="000E182A"/>
    <w:rsid w:val="000E1D52"/>
    <w:rsid w:val="000E1E97"/>
    <w:rsid w:val="000E37A4"/>
    <w:rsid w:val="000E67CD"/>
    <w:rsid w:val="000F2689"/>
    <w:rsid w:val="00110570"/>
    <w:rsid w:val="001128A9"/>
    <w:rsid w:val="00113920"/>
    <w:rsid w:val="0012291B"/>
    <w:rsid w:val="00122A25"/>
    <w:rsid w:val="00123924"/>
    <w:rsid w:val="0012671C"/>
    <w:rsid w:val="00131018"/>
    <w:rsid w:val="0013129E"/>
    <w:rsid w:val="0013368C"/>
    <w:rsid w:val="00133F75"/>
    <w:rsid w:val="00134C3D"/>
    <w:rsid w:val="00134EFE"/>
    <w:rsid w:val="00135DF1"/>
    <w:rsid w:val="001368CE"/>
    <w:rsid w:val="00137550"/>
    <w:rsid w:val="001432D3"/>
    <w:rsid w:val="00143993"/>
    <w:rsid w:val="00146744"/>
    <w:rsid w:val="001477E4"/>
    <w:rsid w:val="00153D5E"/>
    <w:rsid w:val="00154E17"/>
    <w:rsid w:val="00156758"/>
    <w:rsid w:val="00162E53"/>
    <w:rsid w:val="00174E94"/>
    <w:rsid w:val="00180DD9"/>
    <w:rsid w:val="00182D0D"/>
    <w:rsid w:val="00192050"/>
    <w:rsid w:val="001969DF"/>
    <w:rsid w:val="00196EA0"/>
    <w:rsid w:val="001A42EA"/>
    <w:rsid w:val="001A6AD6"/>
    <w:rsid w:val="001B54A8"/>
    <w:rsid w:val="001B5781"/>
    <w:rsid w:val="001B5E57"/>
    <w:rsid w:val="001C46F4"/>
    <w:rsid w:val="001C48EC"/>
    <w:rsid w:val="001C49FE"/>
    <w:rsid w:val="001C534F"/>
    <w:rsid w:val="001C5F09"/>
    <w:rsid w:val="001C6783"/>
    <w:rsid w:val="001E0B9D"/>
    <w:rsid w:val="001E27FE"/>
    <w:rsid w:val="001F73E6"/>
    <w:rsid w:val="002056A5"/>
    <w:rsid w:val="0020663C"/>
    <w:rsid w:val="00210F77"/>
    <w:rsid w:val="002123C2"/>
    <w:rsid w:val="002206C0"/>
    <w:rsid w:val="00223DFD"/>
    <w:rsid w:val="00223F17"/>
    <w:rsid w:val="00226027"/>
    <w:rsid w:val="002270E1"/>
    <w:rsid w:val="00232324"/>
    <w:rsid w:val="00233B7E"/>
    <w:rsid w:val="00243772"/>
    <w:rsid w:val="002450E5"/>
    <w:rsid w:val="00254D4B"/>
    <w:rsid w:val="00257A31"/>
    <w:rsid w:val="00262E17"/>
    <w:rsid w:val="0026423F"/>
    <w:rsid w:val="00266EFC"/>
    <w:rsid w:val="00281BB2"/>
    <w:rsid w:val="00282D99"/>
    <w:rsid w:val="002834F7"/>
    <w:rsid w:val="00283692"/>
    <w:rsid w:val="002861B1"/>
    <w:rsid w:val="00294D4C"/>
    <w:rsid w:val="00295E4C"/>
    <w:rsid w:val="002961A3"/>
    <w:rsid w:val="002B05FC"/>
    <w:rsid w:val="002B3BF3"/>
    <w:rsid w:val="002B3CFE"/>
    <w:rsid w:val="002B3DA9"/>
    <w:rsid w:val="002C0B33"/>
    <w:rsid w:val="002C1A21"/>
    <w:rsid w:val="002C7922"/>
    <w:rsid w:val="002E6DDB"/>
    <w:rsid w:val="002E753C"/>
    <w:rsid w:val="002E7D3E"/>
    <w:rsid w:val="002F08D0"/>
    <w:rsid w:val="00300306"/>
    <w:rsid w:val="00304E4D"/>
    <w:rsid w:val="00310BE5"/>
    <w:rsid w:val="00326E5B"/>
    <w:rsid w:val="0033430A"/>
    <w:rsid w:val="0034250D"/>
    <w:rsid w:val="00343A91"/>
    <w:rsid w:val="00344830"/>
    <w:rsid w:val="00345737"/>
    <w:rsid w:val="00353138"/>
    <w:rsid w:val="003532EC"/>
    <w:rsid w:val="0035458F"/>
    <w:rsid w:val="00354FAC"/>
    <w:rsid w:val="00356681"/>
    <w:rsid w:val="00356D17"/>
    <w:rsid w:val="0036096A"/>
    <w:rsid w:val="0036436C"/>
    <w:rsid w:val="00383B42"/>
    <w:rsid w:val="00385970"/>
    <w:rsid w:val="00385A38"/>
    <w:rsid w:val="00386406"/>
    <w:rsid w:val="00393840"/>
    <w:rsid w:val="003942F6"/>
    <w:rsid w:val="00395CC1"/>
    <w:rsid w:val="0039604D"/>
    <w:rsid w:val="003A1FED"/>
    <w:rsid w:val="003A6059"/>
    <w:rsid w:val="003A60F2"/>
    <w:rsid w:val="003A7C15"/>
    <w:rsid w:val="003B18CB"/>
    <w:rsid w:val="003B3D68"/>
    <w:rsid w:val="003C0AAD"/>
    <w:rsid w:val="003C165A"/>
    <w:rsid w:val="003C7268"/>
    <w:rsid w:val="003C79E0"/>
    <w:rsid w:val="003D6D05"/>
    <w:rsid w:val="003E55DE"/>
    <w:rsid w:val="003E6B17"/>
    <w:rsid w:val="003F283E"/>
    <w:rsid w:val="003F28ED"/>
    <w:rsid w:val="003F3AA5"/>
    <w:rsid w:val="003F5EF7"/>
    <w:rsid w:val="004018AA"/>
    <w:rsid w:val="00402354"/>
    <w:rsid w:val="0040248A"/>
    <w:rsid w:val="004024E0"/>
    <w:rsid w:val="00405372"/>
    <w:rsid w:val="00412754"/>
    <w:rsid w:val="00412F05"/>
    <w:rsid w:val="00415567"/>
    <w:rsid w:val="00422C5F"/>
    <w:rsid w:val="004257F4"/>
    <w:rsid w:val="00425D6F"/>
    <w:rsid w:val="00426F5B"/>
    <w:rsid w:val="0043372F"/>
    <w:rsid w:val="00434F0A"/>
    <w:rsid w:val="00444946"/>
    <w:rsid w:val="00456F31"/>
    <w:rsid w:val="00457CA1"/>
    <w:rsid w:val="00457CFA"/>
    <w:rsid w:val="00463524"/>
    <w:rsid w:val="004646E6"/>
    <w:rsid w:val="0046775B"/>
    <w:rsid w:val="004706DB"/>
    <w:rsid w:val="004733CA"/>
    <w:rsid w:val="004775DD"/>
    <w:rsid w:val="00480F56"/>
    <w:rsid w:val="00483D44"/>
    <w:rsid w:val="004847B0"/>
    <w:rsid w:val="00496C11"/>
    <w:rsid w:val="004A17FB"/>
    <w:rsid w:val="004A46F4"/>
    <w:rsid w:val="004B24BA"/>
    <w:rsid w:val="004B4583"/>
    <w:rsid w:val="004C0728"/>
    <w:rsid w:val="004D338E"/>
    <w:rsid w:val="004D4AA7"/>
    <w:rsid w:val="004D4B3D"/>
    <w:rsid w:val="004E68DA"/>
    <w:rsid w:val="004E7405"/>
    <w:rsid w:val="004E7CB7"/>
    <w:rsid w:val="004F2F1C"/>
    <w:rsid w:val="004F6C9E"/>
    <w:rsid w:val="00510ED1"/>
    <w:rsid w:val="00512501"/>
    <w:rsid w:val="005151F2"/>
    <w:rsid w:val="00517B98"/>
    <w:rsid w:val="00520B83"/>
    <w:rsid w:val="00521D42"/>
    <w:rsid w:val="0052378C"/>
    <w:rsid w:val="005270A8"/>
    <w:rsid w:val="00531D97"/>
    <w:rsid w:val="0053211F"/>
    <w:rsid w:val="005325EE"/>
    <w:rsid w:val="00542948"/>
    <w:rsid w:val="00545431"/>
    <w:rsid w:val="00545D77"/>
    <w:rsid w:val="005572AB"/>
    <w:rsid w:val="00560C29"/>
    <w:rsid w:val="00561D9D"/>
    <w:rsid w:val="00562262"/>
    <w:rsid w:val="005636BF"/>
    <w:rsid w:val="00565A23"/>
    <w:rsid w:val="00567513"/>
    <w:rsid w:val="005752EF"/>
    <w:rsid w:val="00577E41"/>
    <w:rsid w:val="005824DE"/>
    <w:rsid w:val="00583BB7"/>
    <w:rsid w:val="00586A07"/>
    <w:rsid w:val="00590218"/>
    <w:rsid w:val="005946C5"/>
    <w:rsid w:val="00594BB5"/>
    <w:rsid w:val="005B0DBA"/>
    <w:rsid w:val="005B231D"/>
    <w:rsid w:val="005B56D9"/>
    <w:rsid w:val="005B7169"/>
    <w:rsid w:val="005B7D4D"/>
    <w:rsid w:val="005C0404"/>
    <w:rsid w:val="005C34B6"/>
    <w:rsid w:val="005C4C88"/>
    <w:rsid w:val="005D12F8"/>
    <w:rsid w:val="005D1749"/>
    <w:rsid w:val="005D2B45"/>
    <w:rsid w:val="005D307B"/>
    <w:rsid w:val="005D4929"/>
    <w:rsid w:val="005D6096"/>
    <w:rsid w:val="005D6491"/>
    <w:rsid w:val="005E1256"/>
    <w:rsid w:val="005E6B4D"/>
    <w:rsid w:val="005E7F42"/>
    <w:rsid w:val="00600082"/>
    <w:rsid w:val="00606746"/>
    <w:rsid w:val="006128F1"/>
    <w:rsid w:val="00612B4C"/>
    <w:rsid w:val="00617282"/>
    <w:rsid w:val="00625ED7"/>
    <w:rsid w:val="00630715"/>
    <w:rsid w:val="0063206F"/>
    <w:rsid w:val="006355B9"/>
    <w:rsid w:val="0063758D"/>
    <w:rsid w:val="00637C88"/>
    <w:rsid w:val="00644AED"/>
    <w:rsid w:val="00650754"/>
    <w:rsid w:val="006518BF"/>
    <w:rsid w:val="00651AD8"/>
    <w:rsid w:val="006520F3"/>
    <w:rsid w:val="00662AAF"/>
    <w:rsid w:val="006630EA"/>
    <w:rsid w:val="00673C77"/>
    <w:rsid w:val="0068022E"/>
    <w:rsid w:val="00681221"/>
    <w:rsid w:val="00682819"/>
    <w:rsid w:val="00682DA4"/>
    <w:rsid w:val="00683AC6"/>
    <w:rsid w:val="00685BDB"/>
    <w:rsid w:val="00686814"/>
    <w:rsid w:val="00686950"/>
    <w:rsid w:val="0069079E"/>
    <w:rsid w:val="00692A3E"/>
    <w:rsid w:val="00694628"/>
    <w:rsid w:val="00695763"/>
    <w:rsid w:val="006974D9"/>
    <w:rsid w:val="006B6858"/>
    <w:rsid w:val="006C2F0C"/>
    <w:rsid w:val="006C4380"/>
    <w:rsid w:val="006C7267"/>
    <w:rsid w:val="006C72D6"/>
    <w:rsid w:val="006D0A31"/>
    <w:rsid w:val="006D0C9E"/>
    <w:rsid w:val="006D25D4"/>
    <w:rsid w:val="006D3AD8"/>
    <w:rsid w:val="006D3D05"/>
    <w:rsid w:val="006D63E9"/>
    <w:rsid w:val="006D6A4A"/>
    <w:rsid w:val="006E35E7"/>
    <w:rsid w:val="006E4C42"/>
    <w:rsid w:val="006F2371"/>
    <w:rsid w:val="006F41F1"/>
    <w:rsid w:val="00701B07"/>
    <w:rsid w:val="0070698B"/>
    <w:rsid w:val="0071487E"/>
    <w:rsid w:val="00714B2C"/>
    <w:rsid w:val="007169E3"/>
    <w:rsid w:val="0072106A"/>
    <w:rsid w:val="00721FE2"/>
    <w:rsid w:val="007269F3"/>
    <w:rsid w:val="00737849"/>
    <w:rsid w:val="00743DF1"/>
    <w:rsid w:val="00745977"/>
    <w:rsid w:val="00745B8B"/>
    <w:rsid w:val="00755053"/>
    <w:rsid w:val="00756120"/>
    <w:rsid w:val="007561C3"/>
    <w:rsid w:val="0076392F"/>
    <w:rsid w:val="007647E1"/>
    <w:rsid w:val="00766D18"/>
    <w:rsid w:val="00767D5E"/>
    <w:rsid w:val="007746C3"/>
    <w:rsid w:val="00774CB1"/>
    <w:rsid w:val="00775910"/>
    <w:rsid w:val="007810C2"/>
    <w:rsid w:val="0078395A"/>
    <w:rsid w:val="007975EA"/>
    <w:rsid w:val="007A2C6D"/>
    <w:rsid w:val="007A62FC"/>
    <w:rsid w:val="007A6FF1"/>
    <w:rsid w:val="007B2ED5"/>
    <w:rsid w:val="007B669C"/>
    <w:rsid w:val="007C03F4"/>
    <w:rsid w:val="007C5749"/>
    <w:rsid w:val="007C64D6"/>
    <w:rsid w:val="007E0C25"/>
    <w:rsid w:val="007E2702"/>
    <w:rsid w:val="007E30C8"/>
    <w:rsid w:val="007E7021"/>
    <w:rsid w:val="007F3F07"/>
    <w:rsid w:val="007F75F4"/>
    <w:rsid w:val="008012EE"/>
    <w:rsid w:val="0080227D"/>
    <w:rsid w:val="0080759A"/>
    <w:rsid w:val="00810F97"/>
    <w:rsid w:val="00815135"/>
    <w:rsid w:val="00816BB0"/>
    <w:rsid w:val="008204C5"/>
    <w:rsid w:val="008278E9"/>
    <w:rsid w:val="00830EEA"/>
    <w:rsid w:val="00832C07"/>
    <w:rsid w:val="0084401B"/>
    <w:rsid w:val="00844B38"/>
    <w:rsid w:val="00846612"/>
    <w:rsid w:val="0085193B"/>
    <w:rsid w:val="008603B0"/>
    <w:rsid w:val="00862A75"/>
    <w:rsid w:val="008723AC"/>
    <w:rsid w:val="008776DD"/>
    <w:rsid w:val="008806AA"/>
    <w:rsid w:val="00890862"/>
    <w:rsid w:val="00890FFA"/>
    <w:rsid w:val="008963DE"/>
    <w:rsid w:val="0089648E"/>
    <w:rsid w:val="008A0DF4"/>
    <w:rsid w:val="008A111D"/>
    <w:rsid w:val="008A5E20"/>
    <w:rsid w:val="008A6758"/>
    <w:rsid w:val="008A6CF6"/>
    <w:rsid w:val="008B39D8"/>
    <w:rsid w:val="008B4C8E"/>
    <w:rsid w:val="008B669A"/>
    <w:rsid w:val="008C30BF"/>
    <w:rsid w:val="008C42E3"/>
    <w:rsid w:val="008C7EF6"/>
    <w:rsid w:val="008D1EC9"/>
    <w:rsid w:val="008E0DEE"/>
    <w:rsid w:val="008E3E44"/>
    <w:rsid w:val="008E5E81"/>
    <w:rsid w:val="008F47CC"/>
    <w:rsid w:val="00905208"/>
    <w:rsid w:val="00910826"/>
    <w:rsid w:val="009130ED"/>
    <w:rsid w:val="00913558"/>
    <w:rsid w:val="00926D29"/>
    <w:rsid w:val="00932A90"/>
    <w:rsid w:val="009341CF"/>
    <w:rsid w:val="00935284"/>
    <w:rsid w:val="00956872"/>
    <w:rsid w:val="00960C56"/>
    <w:rsid w:val="0096546D"/>
    <w:rsid w:val="00967DB9"/>
    <w:rsid w:val="0097040B"/>
    <w:rsid w:val="0097041F"/>
    <w:rsid w:val="00981000"/>
    <w:rsid w:val="0098223E"/>
    <w:rsid w:val="00982403"/>
    <w:rsid w:val="009824BF"/>
    <w:rsid w:val="009914E8"/>
    <w:rsid w:val="00995C52"/>
    <w:rsid w:val="009A1433"/>
    <w:rsid w:val="009A219B"/>
    <w:rsid w:val="009A26E5"/>
    <w:rsid w:val="009B3745"/>
    <w:rsid w:val="009C1242"/>
    <w:rsid w:val="009C636A"/>
    <w:rsid w:val="009D2F05"/>
    <w:rsid w:val="009D52BA"/>
    <w:rsid w:val="009E0F9A"/>
    <w:rsid w:val="009E2022"/>
    <w:rsid w:val="009E3507"/>
    <w:rsid w:val="009E7DCE"/>
    <w:rsid w:val="009F0D6B"/>
    <w:rsid w:val="009F1A05"/>
    <w:rsid w:val="009F61B9"/>
    <w:rsid w:val="00A02178"/>
    <w:rsid w:val="00A023DD"/>
    <w:rsid w:val="00A02C41"/>
    <w:rsid w:val="00A04937"/>
    <w:rsid w:val="00A056BB"/>
    <w:rsid w:val="00A0737A"/>
    <w:rsid w:val="00A10F0A"/>
    <w:rsid w:val="00A11ED9"/>
    <w:rsid w:val="00A13EAC"/>
    <w:rsid w:val="00A15F29"/>
    <w:rsid w:val="00A1696B"/>
    <w:rsid w:val="00A21FD7"/>
    <w:rsid w:val="00A270C2"/>
    <w:rsid w:val="00A30DC8"/>
    <w:rsid w:val="00A32FC9"/>
    <w:rsid w:val="00A36EA4"/>
    <w:rsid w:val="00A43B8F"/>
    <w:rsid w:val="00A44639"/>
    <w:rsid w:val="00A54F34"/>
    <w:rsid w:val="00A552F6"/>
    <w:rsid w:val="00A62A1B"/>
    <w:rsid w:val="00A63C8D"/>
    <w:rsid w:val="00A658F5"/>
    <w:rsid w:val="00A726BA"/>
    <w:rsid w:val="00A758B4"/>
    <w:rsid w:val="00A77D09"/>
    <w:rsid w:val="00A87CA5"/>
    <w:rsid w:val="00A94FED"/>
    <w:rsid w:val="00AA071E"/>
    <w:rsid w:val="00AA258A"/>
    <w:rsid w:val="00AB5B13"/>
    <w:rsid w:val="00AC00AC"/>
    <w:rsid w:val="00AC7F56"/>
    <w:rsid w:val="00AD422D"/>
    <w:rsid w:val="00AD7D98"/>
    <w:rsid w:val="00AF6E32"/>
    <w:rsid w:val="00AF7C83"/>
    <w:rsid w:val="00B0216F"/>
    <w:rsid w:val="00B02565"/>
    <w:rsid w:val="00B12E20"/>
    <w:rsid w:val="00B2203F"/>
    <w:rsid w:val="00B22713"/>
    <w:rsid w:val="00B26809"/>
    <w:rsid w:val="00B32B54"/>
    <w:rsid w:val="00B4281E"/>
    <w:rsid w:val="00B4733C"/>
    <w:rsid w:val="00B52904"/>
    <w:rsid w:val="00B52930"/>
    <w:rsid w:val="00B57B64"/>
    <w:rsid w:val="00B6119B"/>
    <w:rsid w:val="00B63519"/>
    <w:rsid w:val="00B70CCB"/>
    <w:rsid w:val="00B8180D"/>
    <w:rsid w:val="00B83D92"/>
    <w:rsid w:val="00B8534E"/>
    <w:rsid w:val="00B85939"/>
    <w:rsid w:val="00BA064E"/>
    <w:rsid w:val="00BA161C"/>
    <w:rsid w:val="00BA4E7E"/>
    <w:rsid w:val="00BA6B89"/>
    <w:rsid w:val="00BB2791"/>
    <w:rsid w:val="00BB4527"/>
    <w:rsid w:val="00BC2FBF"/>
    <w:rsid w:val="00BD5C14"/>
    <w:rsid w:val="00BE4A48"/>
    <w:rsid w:val="00BE6CF3"/>
    <w:rsid w:val="00BF12FB"/>
    <w:rsid w:val="00BF15B6"/>
    <w:rsid w:val="00BF77E9"/>
    <w:rsid w:val="00C037CF"/>
    <w:rsid w:val="00C06BE3"/>
    <w:rsid w:val="00C122B4"/>
    <w:rsid w:val="00C12619"/>
    <w:rsid w:val="00C21209"/>
    <w:rsid w:val="00C21C9F"/>
    <w:rsid w:val="00C271C8"/>
    <w:rsid w:val="00C311D5"/>
    <w:rsid w:val="00C32549"/>
    <w:rsid w:val="00C34539"/>
    <w:rsid w:val="00C4352F"/>
    <w:rsid w:val="00C4706C"/>
    <w:rsid w:val="00C501F0"/>
    <w:rsid w:val="00C502B5"/>
    <w:rsid w:val="00C51497"/>
    <w:rsid w:val="00C52A88"/>
    <w:rsid w:val="00C5544D"/>
    <w:rsid w:val="00C706F4"/>
    <w:rsid w:val="00C9071A"/>
    <w:rsid w:val="00C93027"/>
    <w:rsid w:val="00C94CA0"/>
    <w:rsid w:val="00CA0159"/>
    <w:rsid w:val="00CB0F3A"/>
    <w:rsid w:val="00CB4EE7"/>
    <w:rsid w:val="00CB57F6"/>
    <w:rsid w:val="00CB6550"/>
    <w:rsid w:val="00CB7789"/>
    <w:rsid w:val="00CB77FE"/>
    <w:rsid w:val="00CC109D"/>
    <w:rsid w:val="00CC37B7"/>
    <w:rsid w:val="00CD0408"/>
    <w:rsid w:val="00CD50D0"/>
    <w:rsid w:val="00CD7C50"/>
    <w:rsid w:val="00CE3366"/>
    <w:rsid w:val="00CE6324"/>
    <w:rsid w:val="00CE6498"/>
    <w:rsid w:val="00CF220D"/>
    <w:rsid w:val="00CF5787"/>
    <w:rsid w:val="00CF637E"/>
    <w:rsid w:val="00D01541"/>
    <w:rsid w:val="00D04B0D"/>
    <w:rsid w:val="00D04C4F"/>
    <w:rsid w:val="00D10761"/>
    <w:rsid w:val="00D12BD3"/>
    <w:rsid w:val="00D15194"/>
    <w:rsid w:val="00D26C64"/>
    <w:rsid w:val="00D30EF1"/>
    <w:rsid w:val="00D324C6"/>
    <w:rsid w:val="00D331AF"/>
    <w:rsid w:val="00D3752E"/>
    <w:rsid w:val="00D47657"/>
    <w:rsid w:val="00D517B9"/>
    <w:rsid w:val="00D55FFF"/>
    <w:rsid w:val="00D57177"/>
    <w:rsid w:val="00D571F5"/>
    <w:rsid w:val="00D573E4"/>
    <w:rsid w:val="00D61DD9"/>
    <w:rsid w:val="00D6309B"/>
    <w:rsid w:val="00D66055"/>
    <w:rsid w:val="00D8467B"/>
    <w:rsid w:val="00D86501"/>
    <w:rsid w:val="00D969C9"/>
    <w:rsid w:val="00DA3321"/>
    <w:rsid w:val="00DB5299"/>
    <w:rsid w:val="00DB634F"/>
    <w:rsid w:val="00DC0484"/>
    <w:rsid w:val="00DC1349"/>
    <w:rsid w:val="00DC764C"/>
    <w:rsid w:val="00DD1C22"/>
    <w:rsid w:val="00DD1D24"/>
    <w:rsid w:val="00DD1F4E"/>
    <w:rsid w:val="00DD1FE9"/>
    <w:rsid w:val="00DE0222"/>
    <w:rsid w:val="00DE16D9"/>
    <w:rsid w:val="00DF127C"/>
    <w:rsid w:val="00E05BFA"/>
    <w:rsid w:val="00E10D39"/>
    <w:rsid w:val="00E117BF"/>
    <w:rsid w:val="00E11DD0"/>
    <w:rsid w:val="00E14084"/>
    <w:rsid w:val="00E14367"/>
    <w:rsid w:val="00E21964"/>
    <w:rsid w:val="00E23D84"/>
    <w:rsid w:val="00E3166D"/>
    <w:rsid w:val="00E42D32"/>
    <w:rsid w:val="00E43829"/>
    <w:rsid w:val="00E4478E"/>
    <w:rsid w:val="00E530E9"/>
    <w:rsid w:val="00E55B46"/>
    <w:rsid w:val="00E56CE5"/>
    <w:rsid w:val="00E57315"/>
    <w:rsid w:val="00E7082E"/>
    <w:rsid w:val="00E77537"/>
    <w:rsid w:val="00E83624"/>
    <w:rsid w:val="00E84321"/>
    <w:rsid w:val="00E871C1"/>
    <w:rsid w:val="00E873C3"/>
    <w:rsid w:val="00E87D03"/>
    <w:rsid w:val="00E91E9F"/>
    <w:rsid w:val="00E9216F"/>
    <w:rsid w:val="00E92F7C"/>
    <w:rsid w:val="00EA0BC5"/>
    <w:rsid w:val="00EA17C7"/>
    <w:rsid w:val="00EA2C42"/>
    <w:rsid w:val="00EA307D"/>
    <w:rsid w:val="00EA6693"/>
    <w:rsid w:val="00EB043A"/>
    <w:rsid w:val="00EB079F"/>
    <w:rsid w:val="00EB15FE"/>
    <w:rsid w:val="00EC178B"/>
    <w:rsid w:val="00EC29A1"/>
    <w:rsid w:val="00EC4746"/>
    <w:rsid w:val="00EE0C43"/>
    <w:rsid w:val="00EE5565"/>
    <w:rsid w:val="00EF0273"/>
    <w:rsid w:val="00EF32EA"/>
    <w:rsid w:val="00EF3B61"/>
    <w:rsid w:val="00EF748D"/>
    <w:rsid w:val="00F04741"/>
    <w:rsid w:val="00F05667"/>
    <w:rsid w:val="00F10750"/>
    <w:rsid w:val="00F1144A"/>
    <w:rsid w:val="00F11D92"/>
    <w:rsid w:val="00F1284A"/>
    <w:rsid w:val="00F14601"/>
    <w:rsid w:val="00F1772A"/>
    <w:rsid w:val="00F22E47"/>
    <w:rsid w:val="00F244EA"/>
    <w:rsid w:val="00F2748E"/>
    <w:rsid w:val="00F277BB"/>
    <w:rsid w:val="00F33157"/>
    <w:rsid w:val="00F36EA1"/>
    <w:rsid w:val="00F37007"/>
    <w:rsid w:val="00F51592"/>
    <w:rsid w:val="00F51CF7"/>
    <w:rsid w:val="00F53603"/>
    <w:rsid w:val="00F5510A"/>
    <w:rsid w:val="00F55E8B"/>
    <w:rsid w:val="00F5741E"/>
    <w:rsid w:val="00F70E2F"/>
    <w:rsid w:val="00F71D6E"/>
    <w:rsid w:val="00F7221A"/>
    <w:rsid w:val="00F72F38"/>
    <w:rsid w:val="00F96F29"/>
    <w:rsid w:val="00F97C5B"/>
    <w:rsid w:val="00FA3B92"/>
    <w:rsid w:val="00FA56EA"/>
    <w:rsid w:val="00FB1BA1"/>
    <w:rsid w:val="00FC0703"/>
    <w:rsid w:val="00FD78DC"/>
    <w:rsid w:val="00FE4DA7"/>
    <w:rsid w:val="00FE718D"/>
    <w:rsid w:val="00FF54E4"/>
    <w:rsid w:val="38E48749"/>
    <w:rsid w:val="4D621F39"/>
    <w:rsid w:val="4D7B2D8F"/>
    <w:rsid w:val="4E9F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21F39"/>
  <w15:chartTrackingRefBased/>
  <w15:docId w15:val="{393ED353-7298-458F-B89C-4CAD09C2C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42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2E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B634F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94F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6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D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D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D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D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648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sid w:val="005D6096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D6096"/>
    <w:rPr>
      <w:color w:val="2B579A"/>
      <w:shd w:val="clear" w:color="auto" w:fill="E1DFDD"/>
    </w:rPr>
  </w:style>
  <w:style w:type="table" w:customStyle="1" w:styleId="GridTable4-Accent21">
    <w:name w:val="Grid Table 4 - Accent 21"/>
    <w:basedOn w:val="TableNormal"/>
    <w:next w:val="GridTable4-Accent2"/>
    <w:uiPriority w:val="49"/>
    <w:rsid w:val="008E3E44"/>
    <w:pPr>
      <w:spacing w:after="0"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2">
    <w:name w:val="Grid Table 4 Accent 2"/>
    <w:basedOn w:val="TableNormal"/>
    <w:uiPriority w:val="49"/>
    <w:rsid w:val="008E3E44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42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04D6E-653F-4AED-8402-6A703CA15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en, Cody</dc:creator>
  <cp:keywords/>
  <dc:description/>
  <cp:lastModifiedBy>Madsen, Cody</cp:lastModifiedBy>
  <cp:revision>3</cp:revision>
  <dcterms:created xsi:type="dcterms:W3CDTF">2022-08-15T18:27:00Z</dcterms:created>
  <dcterms:modified xsi:type="dcterms:W3CDTF">2022-08-15T18:27:00Z</dcterms:modified>
</cp:coreProperties>
</file>